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AB83A" w14:textId="61FCCF60" w:rsidR="00936F49" w:rsidRPr="00B935CB" w:rsidRDefault="00151770" w:rsidP="007E71F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</w:t>
      </w:r>
      <w:r w:rsidR="000129D8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  <w:r w:rsidR="00936F49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Table.</w:t>
      </w:r>
      <w:r w:rsidR="00936F49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 Definition of an</w:t>
      </w:r>
      <w:r w:rsid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</w:t>
      </w:r>
      <w:r w:rsidR="00936F49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emia in </w:t>
      </w:r>
      <w:r w:rsidR="009A1DE3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non-bleeding, hospitalized </w:t>
      </w:r>
      <w:r w:rsidR="009944CF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male patients</w:t>
      </w:r>
    </w:p>
    <w:p w14:paraId="0E2A7160" w14:textId="77777777" w:rsidR="00936F49" w:rsidRPr="00B935CB" w:rsidRDefault="00936F49" w:rsidP="00936F49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260"/>
        <w:gridCol w:w="1559"/>
      </w:tblGrid>
      <w:tr w:rsidR="008A7D2A" w:rsidRPr="00B935CB" w14:paraId="5805DECF" w14:textId="77777777" w:rsidTr="008A7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D4C1D5C" w14:textId="77777777" w:rsidR="008A7D2A" w:rsidRPr="00B935CB" w:rsidRDefault="008A7D2A" w:rsidP="007E71F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79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C0F0FB7" w14:textId="4C7657C7" w:rsidR="008A7D2A" w:rsidRPr="00B935CB" w:rsidRDefault="008A7D2A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Odds ratio</w:t>
            </w:r>
            <w:r w:rsidR="004131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95% confidence interval)</w:t>
            </w:r>
          </w:p>
        </w:tc>
        <w:tc>
          <w:tcPr>
            <w:tcW w:w="85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3B313A8" w14:textId="77777777" w:rsidR="008A7D2A" w:rsidRPr="00B935CB" w:rsidRDefault="008A7D2A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proofErr w:type="spellStart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Pr</w:t>
            </w:r>
            <w:proofErr w:type="spellEnd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(&gt;|z|)</w:t>
            </w:r>
          </w:p>
        </w:tc>
      </w:tr>
      <w:tr w:rsidR="008A7D2A" w:rsidRPr="00B935CB" w14:paraId="3B3C93FA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8" w:space="0" w:color="auto"/>
            </w:tcBorders>
          </w:tcPr>
          <w:p w14:paraId="74418FAD" w14:textId="77777777" w:rsidR="008A7D2A" w:rsidRPr="00B935CB" w:rsidRDefault="008A7D2A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Fixed effects</w:t>
            </w:r>
          </w:p>
        </w:tc>
        <w:tc>
          <w:tcPr>
            <w:tcW w:w="1797" w:type="pct"/>
            <w:tcBorders>
              <w:top w:val="single" w:sz="8" w:space="0" w:color="auto"/>
            </w:tcBorders>
          </w:tcPr>
          <w:p w14:paraId="1231CFF2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59" w:type="pct"/>
            <w:tcBorders>
              <w:top w:val="single" w:sz="8" w:space="0" w:color="auto"/>
            </w:tcBorders>
          </w:tcPr>
          <w:p w14:paraId="29D06843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8A7D2A" w:rsidRPr="00B935CB" w14:paraId="115CC6ED" w14:textId="77777777" w:rsidTr="008A7D2A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1E05BC28" w14:textId="1CD340B1" w:rsidR="008A7D2A" w:rsidRPr="00B935CB" w:rsidRDefault="008A7D2A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Clinical experience, years</w:t>
            </w:r>
          </w:p>
        </w:tc>
        <w:tc>
          <w:tcPr>
            <w:tcW w:w="1797" w:type="pct"/>
            <w:vAlign w:val="center"/>
          </w:tcPr>
          <w:p w14:paraId="5D10184E" w14:textId="382DA78B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8 to 1.01)</w:t>
            </w:r>
          </w:p>
        </w:tc>
        <w:tc>
          <w:tcPr>
            <w:tcW w:w="859" w:type="pct"/>
            <w:vAlign w:val="center"/>
          </w:tcPr>
          <w:p w14:paraId="1F36B8D0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78</w:t>
            </w:r>
          </w:p>
        </w:tc>
      </w:tr>
      <w:tr w:rsidR="008A7D2A" w:rsidRPr="00B935CB" w14:paraId="2FFA291E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F4830E4" w14:textId="2A4B4D46" w:rsidR="008A7D2A" w:rsidRPr="00B935CB" w:rsidRDefault="008A7D2A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Attending physician</w:t>
            </w:r>
          </w:p>
        </w:tc>
        <w:tc>
          <w:tcPr>
            <w:tcW w:w="1797" w:type="pct"/>
            <w:vAlign w:val="center"/>
          </w:tcPr>
          <w:p w14:paraId="7F88568B" w14:textId="1ABCF2C0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7 to 1.46)</w:t>
            </w:r>
          </w:p>
        </w:tc>
        <w:tc>
          <w:tcPr>
            <w:tcW w:w="859" w:type="pct"/>
            <w:vAlign w:val="center"/>
          </w:tcPr>
          <w:p w14:paraId="6E18296D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61</w:t>
            </w:r>
          </w:p>
        </w:tc>
      </w:tr>
      <w:tr w:rsidR="008A7D2A" w:rsidRPr="00B935CB" w14:paraId="5315DE9C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B083ABE" w14:textId="56A2B75F" w:rsidR="008A7D2A" w:rsidRPr="00B935CB" w:rsidRDefault="008A7D2A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Male sex</w:t>
            </w:r>
          </w:p>
        </w:tc>
        <w:tc>
          <w:tcPr>
            <w:tcW w:w="1797" w:type="pct"/>
            <w:vAlign w:val="center"/>
          </w:tcPr>
          <w:p w14:paraId="75C25281" w14:textId="14FE782C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7 to 1.21)</w:t>
            </w:r>
          </w:p>
        </w:tc>
        <w:tc>
          <w:tcPr>
            <w:tcW w:w="859" w:type="pct"/>
            <w:vAlign w:val="center"/>
          </w:tcPr>
          <w:p w14:paraId="57E6FA1C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01</w:t>
            </w:r>
          </w:p>
        </w:tc>
      </w:tr>
      <w:tr w:rsidR="008A7D2A" w:rsidRPr="00B935CB" w14:paraId="218D27C7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0909E9BB" w14:textId="3B619985" w:rsidR="008A7D2A" w:rsidRPr="00B935CB" w:rsidRDefault="008A7D2A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 xml:space="preserve">Working in a non-university hospital </w:t>
            </w:r>
          </w:p>
        </w:tc>
        <w:tc>
          <w:tcPr>
            <w:tcW w:w="1797" w:type="pct"/>
            <w:vAlign w:val="center"/>
          </w:tcPr>
          <w:p w14:paraId="5C58635A" w14:textId="387871C1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9 to 1.59)</w:t>
            </w:r>
          </w:p>
        </w:tc>
        <w:tc>
          <w:tcPr>
            <w:tcW w:w="859" w:type="pct"/>
            <w:vAlign w:val="center"/>
          </w:tcPr>
          <w:p w14:paraId="43E0C909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595</w:t>
            </w:r>
          </w:p>
        </w:tc>
      </w:tr>
      <w:tr w:rsidR="008A7D2A" w:rsidRPr="00B935CB" w14:paraId="0053A321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3F3BC66C" w14:textId="77777777" w:rsidR="008A7D2A" w:rsidRPr="00B935CB" w:rsidRDefault="008A7D2A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Place of study</w:t>
            </w:r>
          </w:p>
        </w:tc>
        <w:tc>
          <w:tcPr>
            <w:tcW w:w="1797" w:type="pct"/>
          </w:tcPr>
          <w:p w14:paraId="733801DC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59" w:type="pct"/>
          </w:tcPr>
          <w:p w14:paraId="32E7C3E9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8A7D2A" w:rsidRPr="00B935CB" w14:paraId="3D418DFD" w14:textId="77777777" w:rsidTr="008A7D2A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3A5E888" w14:textId="7732E264" w:rsidR="008A7D2A" w:rsidRPr="00B935CB" w:rsidRDefault="008A7D2A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asel</w:t>
            </w:r>
          </w:p>
        </w:tc>
        <w:tc>
          <w:tcPr>
            <w:tcW w:w="1797" w:type="pct"/>
            <w:vAlign w:val="center"/>
          </w:tcPr>
          <w:p w14:paraId="2ED65E15" w14:textId="267EE428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65 to 1.30)</w:t>
            </w:r>
          </w:p>
        </w:tc>
        <w:tc>
          <w:tcPr>
            <w:tcW w:w="859" w:type="pct"/>
            <w:vAlign w:val="center"/>
          </w:tcPr>
          <w:p w14:paraId="48C80A57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81</w:t>
            </w:r>
          </w:p>
        </w:tc>
      </w:tr>
      <w:tr w:rsidR="008A7D2A" w:rsidRPr="00B935CB" w14:paraId="5F1D41FC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16F0E958" w14:textId="7F3ADD36" w:rsidR="008A7D2A" w:rsidRPr="00B935CB" w:rsidRDefault="008A7D2A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erne</w:t>
            </w:r>
          </w:p>
        </w:tc>
        <w:tc>
          <w:tcPr>
            <w:tcW w:w="1797" w:type="pct"/>
            <w:vAlign w:val="center"/>
          </w:tcPr>
          <w:p w14:paraId="3334A4EB" w14:textId="3D2AD170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4 to 1.42)</w:t>
            </w:r>
          </w:p>
        </w:tc>
        <w:tc>
          <w:tcPr>
            <w:tcW w:w="859" w:type="pct"/>
            <w:vAlign w:val="center"/>
          </w:tcPr>
          <w:p w14:paraId="140A02E2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08</w:t>
            </w:r>
          </w:p>
        </w:tc>
      </w:tr>
      <w:tr w:rsidR="008A7D2A" w:rsidRPr="00B935CB" w14:paraId="54B0DF33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00794EFF" w14:textId="0D9EBE5E" w:rsidR="008A7D2A" w:rsidRPr="00B935CB" w:rsidRDefault="008A7D2A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Geneva</w:t>
            </w:r>
          </w:p>
        </w:tc>
        <w:tc>
          <w:tcPr>
            <w:tcW w:w="1797" w:type="pct"/>
            <w:vAlign w:val="center"/>
          </w:tcPr>
          <w:p w14:paraId="48D83612" w14:textId="7968645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7 to 1.78)</w:t>
            </w:r>
          </w:p>
        </w:tc>
        <w:tc>
          <w:tcPr>
            <w:tcW w:w="859" w:type="pct"/>
            <w:vAlign w:val="center"/>
          </w:tcPr>
          <w:p w14:paraId="3029F536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78</w:t>
            </w:r>
          </w:p>
        </w:tc>
      </w:tr>
      <w:tr w:rsidR="008A7D2A" w:rsidRPr="00B935CB" w14:paraId="475447DE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06F856A" w14:textId="0C963ACA" w:rsidR="008A7D2A" w:rsidRPr="00B935CB" w:rsidRDefault="008A7D2A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Lausanne</w:t>
            </w:r>
          </w:p>
        </w:tc>
        <w:tc>
          <w:tcPr>
            <w:tcW w:w="1797" w:type="pct"/>
            <w:vAlign w:val="center"/>
          </w:tcPr>
          <w:p w14:paraId="715DFDD6" w14:textId="37C3FFBA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4 to 2.22)</w:t>
            </w:r>
          </w:p>
        </w:tc>
        <w:tc>
          <w:tcPr>
            <w:tcW w:w="859" w:type="pct"/>
            <w:vAlign w:val="center"/>
          </w:tcPr>
          <w:p w14:paraId="091A0C3D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454</w:t>
            </w:r>
          </w:p>
        </w:tc>
      </w:tr>
      <w:tr w:rsidR="008A7D2A" w:rsidRPr="00B935CB" w14:paraId="14922CDF" w14:textId="77777777" w:rsidTr="008A7D2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0755E2F9" w14:textId="10C25F6E" w:rsidR="008A7D2A" w:rsidRPr="00B935CB" w:rsidRDefault="008A7D2A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Outside of Switzerland</w:t>
            </w:r>
          </w:p>
        </w:tc>
        <w:tc>
          <w:tcPr>
            <w:tcW w:w="1797" w:type="pct"/>
            <w:vAlign w:val="center"/>
          </w:tcPr>
          <w:p w14:paraId="04F11D56" w14:textId="40F6B25B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49 to 0.88)</w:t>
            </w:r>
          </w:p>
        </w:tc>
        <w:tc>
          <w:tcPr>
            <w:tcW w:w="859" w:type="pct"/>
            <w:vAlign w:val="center"/>
          </w:tcPr>
          <w:p w14:paraId="13E007A6" w14:textId="77777777" w:rsidR="008A7D2A" w:rsidRPr="00B935CB" w:rsidRDefault="008A7D2A" w:rsidP="00BB7B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21 *</w:t>
            </w:r>
          </w:p>
        </w:tc>
      </w:tr>
      <w:tr w:rsidR="008A7D2A" w:rsidRPr="00B935CB" w14:paraId="283FA6D1" w14:textId="77777777" w:rsidTr="008A7D2A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4" w:space="0" w:color="auto"/>
            </w:tcBorders>
          </w:tcPr>
          <w:p w14:paraId="46D01804" w14:textId="77777777" w:rsidR="008A7D2A" w:rsidRPr="00B935CB" w:rsidRDefault="008A7D2A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Random effects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14:paraId="3836235A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16467693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8A7D2A" w:rsidRPr="00B935CB" w14:paraId="48C536BA" w14:textId="77777777" w:rsidTr="008A7D2A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bottom w:val="single" w:sz="8" w:space="0" w:color="auto"/>
            </w:tcBorders>
          </w:tcPr>
          <w:p w14:paraId="2CEF695B" w14:textId="77777777" w:rsidR="008A7D2A" w:rsidRPr="00B935CB" w:rsidRDefault="008A7D2A" w:rsidP="002945F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Variance by cantonal area (SD)</w:t>
            </w:r>
          </w:p>
        </w:tc>
        <w:tc>
          <w:tcPr>
            <w:tcW w:w="1797" w:type="pct"/>
            <w:tcBorders>
              <w:bottom w:val="single" w:sz="8" w:space="0" w:color="auto"/>
            </w:tcBorders>
          </w:tcPr>
          <w:p w14:paraId="77A9A232" w14:textId="77777777" w:rsidR="008A7D2A" w:rsidRPr="00B935CB" w:rsidRDefault="008A7D2A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.5 (1.6)</w:t>
            </w:r>
          </w:p>
        </w:tc>
        <w:tc>
          <w:tcPr>
            <w:tcW w:w="859" w:type="pct"/>
            <w:tcBorders>
              <w:bottom w:val="single" w:sz="8" w:space="0" w:color="auto"/>
            </w:tcBorders>
          </w:tcPr>
          <w:p w14:paraId="78C215A4" w14:textId="77777777" w:rsidR="008A7D2A" w:rsidRPr="00B935CB" w:rsidRDefault="008A7D2A" w:rsidP="00BB7B18">
            <w:pPr>
              <w:pStyle w:val="HTMLVorformatiert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</w:tr>
    </w:tbl>
    <w:p w14:paraId="50D16B0A" w14:textId="77777777" w:rsidR="00936F49" w:rsidRPr="00B935CB" w:rsidRDefault="00936F49" w:rsidP="00936F49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p w14:paraId="0D0446F0" w14:textId="6664FC49" w:rsidR="00936F49" w:rsidRPr="00B935CB" w:rsidRDefault="009944CF" w:rsidP="00124E0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The table shows estimates and corresponding 95% confidence intervals. Female residents who studied in Zurich and are now working in a university hospital have been defined as the control group in the </w:t>
      </w:r>
      <w:r w:rsidR="00124E06" w:rsidRPr="00B935CB">
        <w:rPr>
          <w:rFonts w:ascii="Times New Roman" w:hAnsi="Times New Roman" w:cs="Times New Roman"/>
          <w:sz w:val="20"/>
          <w:szCs w:val="20"/>
          <w:lang w:val="en-GB"/>
        </w:rPr>
        <w:t>mixed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model. Dependent variable: threshold in h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>emoglobin levels to diagnose the presence of an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emia. </w:t>
      </w:r>
      <w:r w:rsidR="00936F49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AIC: </w:t>
      </w:r>
      <w:r w:rsidR="00BB7B18" w:rsidRPr="00B935CB">
        <w:rPr>
          <w:rFonts w:ascii="Times New Roman" w:hAnsi="Times New Roman" w:cs="Times New Roman"/>
          <w:sz w:val="20"/>
          <w:szCs w:val="20"/>
          <w:lang w:val="en-GB"/>
        </w:rPr>
        <w:t>2084.317</w:t>
      </w:r>
      <w:r w:rsidR="00936F49" w:rsidRPr="00B935CB">
        <w:rPr>
          <w:rFonts w:ascii="Times New Roman" w:hAnsi="Times New Roman" w:cs="Times New Roman"/>
          <w:sz w:val="20"/>
          <w:szCs w:val="20"/>
          <w:lang w:val="en-GB"/>
        </w:rPr>
        <w:t>; n=560</w:t>
      </w:r>
      <w:r w:rsidR="00DE3B1E" w:rsidRPr="00B935CB">
        <w:rPr>
          <w:rFonts w:ascii="Times New Roman" w:hAnsi="Times New Roman" w:cs="Times New Roman"/>
          <w:sz w:val="20"/>
          <w:szCs w:val="20"/>
          <w:lang w:val="en-GB"/>
        </w:rPr>
        <w:t>; * p &lt; 0.05</w:t>
      </w:r>
    </w:p>
    <w:p w14:paraId="782212AA" w14:textId="795FA54F" w:rsidR="00936F49" w:rsidRPr="00B935CB" w:rsidRDefault="00936F49">
      <w:pP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</w:p>
    <w:sectPr w:rsidR="00936F49" w:rsidRPr="00B93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CH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A2D"/>
    <w:rsid w:val="00000FA6"/>
    <w:rsid w:val="00002912"/>
    <w:rsid w:val="000129D8"/>
    <w:rsid w:val="00013346"/>
    <w:rsid w:val="00013CD4"/>
    <w:rsid w:val="00016928"/>
    <w:rsid w:val="000259FE"/>
    <w:rsid w:val="00033283"/>
    <w:rsid w:val="00033B72"/>
    <w:rsid w:val="000377F4"/>
    <w:rsid w:val="00047632"/>
    <w:rsid w:val="00064406"/>
    <w:rsid w:val="00065014"/>
    <w:rsid w:val="00066A1A"/>
    <w:rsid w:val="0007061D"/>
    <w:rsid w:val="000771AA"/>
    <w:rsid w:val="00081610"/>
    <w:rsid w:val="00083710"/>
    <w:rsid w:val="00090DFC"/>
    <w:rsid w:val="000928C7"/>
    <w:rsid w:val="00092F92"/>
    <w:rsid w:val="00094A1E"/>
    <w:rsid w:val="000A037F"/>
    <w:rsid w:val="000A32E8"/>
    <w:rsid w:val="000B32C1"/>
    <w:rsid w:val="000C0704"/>
    <w:rsid w:val="000C60C6"/>
    <w:rsid w:val="000D7A3E"/>
    <w:rsid w:val="000F28A8"/>
    <w:rsid w:val="000F2AD0"/>
    <w:rsid w:val="000F5129"/>
    <w:rsid w:val="000F56B2"/>
    <w:rsid w:val="00106531"/>
    <w:rsid w:val="00111992"/>
    <w:rsid w:val="00115809"/>
    <w:rsid w:val="00120A2B"/>
    <w:rsid w:val="00122929"/>
    <w:rsid w:val="00123E7A"/>
    <w:rsid w:val="00124E06"/>
    <w:rsid w:val="0013169F"/>
    <w:rsid w:val="00133196"/>
    <w:rsid w:val="0013459F"/>
    <w:rsid w:val="0013671B"/>
    <w:rsid w:val="00150416"/>
    <w:rsid w:val="00151770"/>
    <w:rsid w:val="001518EE"/>
    <w:rsid w:val="00160A9E"/>
    <w:rsid w:val="00167F3D"/>
    <w:rsid w:val="0017111B"/>
    <w:rsid w:val="00177C23"/>
    <w:rsid w:val="00182869"/>
    <w:rsid w:val="00183845"/>
    <w:rsid w:val="001926C2"/>
    <w:rsid w:val="00195AA8"/>
    <w:rsid w:val="0019707E"/>
    <w:rsid w:val="001A1361"/>
    <w:rsid w:val="001A1CCA"/>
    <w:rsid w:val="001B1E47"/>
    <w:rsid w:val="001B5950"/>
    <w:rsid w:val="001B617B"/>
    <w:rsid w:val="001C329B"/>
    <w:rsid w:val="001C6967"/>
    <w:rsid w:val="001D6F80"/>
    <w:rsid w:val="001D70DA"/>
    <w:rsid w:val="001D7CFE"/>
    <w:rsid w:val="001E1C4C"/>
    <w:rsid w:val="001E3A75"/>
    <w:rsid w:val="001F119A"/>
    <w:rsid w:val="001F41AD"/>
    <w:rsid w:val="001F4E35"/>
    <w:rsid w:val="001F5079"/>
    <w:rsid w:val="00203144"/>
    <w:rsid w:val="00205C26"/>
    <w:rsid w:val="002135C1"/>
    <w:rsid w:val="00214EE7"/>
    <w:rsid w:val="002223E9"/>
    <w:rsid w:val="00222D3E"/>
    <w:rsid w:val="0022606E"/>
    <w:rsid w:val="00233396"/>
    <w:rsid w:val="002369CE"/>
    <w:rsid w:val="00240C61"/>
    <w:rsid w:val="00243AE3"/>
    <w:rsid w:val="00255041"/>
    <w:rsid w:val="0025755E"/>
    <w:rsid w:val="00260D46"/>
    <w:rsid w:val="00261157"/>
    <w:rsid w:val="00263104"/>
    <w:rsid w:val="00266157"/>
    <w:rsid w:val="00272F8B"/>
    <w:rsid w:val="0029132A"/>
    <w:rsid w:val="0029398F"/>
    <w:rsid w:val="002945FF"/>
    <w:rsid w:val="00297AD2"/>
    <w:rsid w:val="002A0F03"/>
    <w:rsid w:val="002A2C9C"/>
    <w:rsid w:val="002A399F"/>
    <w:rsid w:val="002A5BBB"/>
    <w:rsid w:val="002A5C44"/>
    <w:rsid w:val="002B201C"/>
    <w:rsid w:val="002B3607"/>
    <w:rsid w:val="002B3C95"/>
    <w:rsid w:val="002B5B27"/>
    <w:rsid w:val="002C4A10"/>
    <w:rsid w:val="002D0D2D"/>
    <w:rsid w:val="002D3413"/>
    <w:rsid w:val="002D3954"/>
    <w:rsid w:val="002D3A20"/>
    <w:rsid w:val="002E0350"/>
    <w:rsid w:val="002E4B18"/>
    <w:rsid w:val="002F000D"/>
    <w:rsid w:val="00302AC7"/>
    <w:rsid w:val="00302F1A"/>
    <w:rsid w:val="00313EBD"/>
    <w:rsid w:val="00316ADB"/>
    <w:rsid w:val="00316E59"/>
    <w:rsid w:val="00317D4E"/>
    <w:rsid w:val="00321ABD"/>
    <w:rsid w:val="00323124"/>
    <w:rsid w:val="00323206"/>
    <w:rsid w:val="003241A4"/>
    <w:rsid w:val="003330BC"/>
    <w:rsid w:val="00334D6D"/>
    <w:rsid w:val="00336CA9"/>
    <w:rsid w:val="003408A1"/>
    <w:rsid w:val="00340975"/>
    <w:rsid w:val="00341192"/>
    <w:rsid w:val="00341DFA"/>
    <w:rsid w:val="00352492"/>
    <w:rsid w:val="0035587A"/>
    <w:rsid w:val="00357506"/>
    <w:rsid w:val="00360655"/>
    <w:rsid w:val="00365E77"/>
    <w:rsid w:val="00371874"/>
    <w:rsid w:val="00374C69"/>
    <w:rsid w:val="00380236"/>
    <w:rsid w:val="003808AF"/>
    <w:rsid w:val="00386952"/>
    <w:rsid w:val="00390196"/>
    <w:rsid w:val="00394012"/>
    <w:rsid w:val="003A1171"/>
    <w:rsid w:val="003B0E8F"/>
    <w:rsid w:val="003C3B3A"/>
    <w:rsid w:val="003C423F"/>
    <w:rsid w:val="003C7FCD"/>
    <w:rsid w:val="003D069C"/>
    <w:rsid w:val="003D07EB"/>
    <w:rsid w:val="003D0EA4"/>
    <w:rsid w:val="003D29DD"/>
    <w:rsid w:val="003D4650"/>
    <w:rsid w:val="003D5523"/>
    <w:rsid w:val="003E5087"/>
    <w:rsid w:val="003F10CD"/>
    <w:rsid w:val="003F2DB4"/>
    <w:rsid w:val="003F45C9"/>
    <w:rsid w:val="004057F0"/>
    <w:rsid w:val="00406E77"/>
    <w:rsid w:val="00413137"/>
    <w:rsid w:val="004156B4"/>
    <w:rsid w:val="00426341"/>
    <w:rsid w:val="00433728"/>
    <w:rsid w:val="0043629C"/>
    <w:rsid w:val="004377C6"/>
    <w:rsid w:val="00440046"/>
    <w:rsid w:val="0044422B"/>
    <w:rsid w:val="00464298"/>
    <w:rsid w:val="00464990"/>
    <w:rsid w:val="004751D8"/>
    <w:rsid w:val="0047549C"/>
    <w:rsid w:val="00476BF2"/>
    <w:rsid w:val="00477F53"/>
    <w:rsid w:val="0048477D"/>
    <w:rsid w:val="00486873"/>
    <w:rsid w:val="00495F3F"/>
    <w:rsid w:val="004A0DAA"/>
    <w:rsid w:val="004A2A27"/>
    <w:rsid w:val="004A426E"/>
    <w:rsid w:val="004A5AE2"/>
    <w:rsid w:val="004A69B0"/>
    <w:rsid w:val="004B2EFB"/>
    <w:rsid w:val="004B6217"/>
    <w:rsid w:val="004C5E7B"/>
    <w:rsid w:val="004D4A09"/>
    <w:rsid w:val="004D6020"/>
    <w:rsid w:val="004D6717"/>
    <w:rsid w:val="004D7845"/>
    <w:rsid w:val="004E3183"/>
    <w:rsid w:val="004F0054"/>
    <w:rsid w:val="004F2548"/>
    <w:rsid w:val="004F397B"/>
    <w:rsid w:val="0050266A"/>
    <w:rsid w:val="00502EB7"/>
    <w:rsid w:val="00511DE0"/>
    <w:rsid w:val="005165E3"/>
    <w:rsid w:val="00520587"/>
    <w:rsid w:val="0052366F"/>
    <w:rsid w:val="005238A3"/>
    <w:rsid w:val="005258E9"/>
    <w:rsid w:val="00527A2D"/>
    <w:rsid w:val="00531520"/>
    <w:rsid w:val="00535DE9"/>
    <w:rsid w:val="00543999"/>
    <w:rsid w:val="0055039F"/>
    <w:rsid w:val="00564C11"/>
    <w:rsid w:val="00567A90"/>
    <w:rsid w:val="005715DE"/>
    <w:rsid w:val="00572D86"/>
    <w:rsid w:val="00573782"/>
    <w:rsid w:val="005758FD"/>
    <w:rsid w:val="00580891"/>
    <w:rsid w:val="00581819"/>
    <w:rsid w:val="00584707"/>
    <w:rsid w:val="0058506C"/>
    <w:rsid w:val="00585EE3"/>
    <w:rsid w:val="00593D58"/>
    <w:rsid w:val="00593D64"/>
    <w:rsid w:val="00596D7F"/>
    <w:rsid w:val="005A023F"/>
    <w:rsid w:val="005A0F12"/>
    <w:rsid w:val="005C17D5"/>
    <w:rsid w:val="005D082A"/>
    <w:rsid w:val="005D0B11"/>
    <w:rsid w:val="005D3D67"/>
    <w:rsid w:val="005D56F4"/>
    <w:rsid w:val="005D739B"/>
    <w:rsid w:val="005E7F53"/>
    <w:rsid w:val="005F38E2"/>
    <w:rsid w:val="005F6F42"/>
    <w:rsid w:val="00600587"/>
    <w:rsid w:val="00601190"/>
    <w:rsid w:val="00603900"/>
    <w:rsid w:val="00605024"/>
    <w:rsid w:val="00606B84"/>
    <w:rsid w:val="006258D1"/>
    <w:rsid w:val="00631357"/>
    <w:rsid w:val="0063172F"/>
    <w:rsid w:val="00642790"/>
    <w:rsid w:val="0064660A"/>
    <w:rsid w:val="00650141"/>
    <w:rsid w:val="00662C87"/>
    <w:rsid w:val="00666104"/>
    <w:rsid w:val="006700EF"/>
    <w:rsid w:val="0067499F"/>
    <w:rsid w:val="006861D1"/>
    <w:rsid w:val="00687BE9"/>
    <w:rsid w:val="006903DB"/>
    <w:rsid w:val="00692DAE"/>
    <w:rsid w:val="00694D8F"/>
    <w:rsid w:val="00694EEE"/>
    <w:rsid w:val="00696590"/>
    <w:rsid w:val="00696798"/>
    <w:rsid w:val="006A2170"/>
    <w:rsid w:val="006A2AB6"/>
    <w:rsid w:val="006A45DC"/>
    <w:rsid w:val="006A57FF"/>
    <w:rsid w:val="006A7B22"/>
    <w:rsid w:val="006B1BBD"/>
    <w:rsid w:val="006B45FB"/>
    <w:rsid w:val="006B5134"/>
    <w:rsid w:val="006B63C6"/>
    <w:rsid w:val="006C1466"/>
    <w:rsid w:val="006C7F63"/>
    <w:rsid w:val="006D170B"/>
    <w:rsid w:val="006D17BC"/>
    <w:rsid w:val="006D3D37"/>
    <w:rsid w:val="006D46FD"/>
    <w:rsid w:val="006D62B7"/>
    <w:rsid w:val="006D7E26"/>
    <w:rsid w:val="006E2D9B"/>
    <w:rsid w:val="006E35D7"/>
    <w:rsid w:val="006E3E84"/>
    <w:rsid w:val="006F2725"/>
    <w:rsid w:val="00700548"/>
    <w:rsid w:val="00701E85"/>
    <w:rsid w:val="00703AD4"/>
    <w:rsid w:val="00703FC4"/>
    <w:rsid w:val="00710315"/>
    <w:rsid w:val="00711387"/>
    <w:rsid w:val="00712413"/>
    <w:rsid w:val="00716625"/>
    <w:rsid w:val="00723076"/>
    <w:rsid w:val="007334AA"/>
    <w:rsid w:val="00733E6A"/>
    <w:rsid w:val="00737C3D"/>
    <w:rsid w:val="00743B15"/>
    <w:rsid w:val="00745507"/>
    <w:rsid w:val="007467DC"/>
    <w:rsid w:val="00746A1C"/>
    <w:rsid w:val="00747912"/>
    <w:rsid w:val="00747B53"/>
    <w:rsid w:val="00755FE4"/>
    <w:rsid w:val="00763837"/>
    <w:rsid w:val="00765230"/>
    <w:rsid w:val="00773D1A"/>
    <w:rsid w:val="0077593C"/>
    <w:rsid w:val="00776509"/>
    <w:rsid w:val="0078372C"/>
    <w:rsid w:val="00785E26"/>
    <w:rsid w:val="007865A0"/>
    <w:rsid w:val="0078727E"/>
    <w:rsid w:val="00793616"/>
    <w:rsid w:val="007A14D3"/>
    <w:rsid w:val="007A36F1"/>
    <w:rsid w:val="007A4CC7"/>
    <w:rsid w:val="007B067E"/>
    <w:rsid w:val="007B0864"/>
    <w:rsid w:val="007B1AA5"/>
    <w:rsid w:val="007B7B8E"/>
    <w:rsid w:val="007C19E8"/>
    <w:rsid w:val="007D4727"/>
    <w:rsid w:val="007D4C2A"/>
    <w:rsid w:val="007D4E75"/>
    <w:rsid w:val="007E4440"/>
    <w:rsid w:val="007E54D0"/>
    <w:rsid w:val="007E5FB2"/>
    <w:rsid w:val="007E71FB"/>
    <w:rsid w:val="007F02D3"/>
    <w:rsid w:val="007F73E8"/>
    <w:rsid w:val="00810028"/>
    <w:rsid w:val="008100D8"/>
    <w:rsid w:val="0081128D"/>
    <w:rsid w:val="00812125"/>
    <w:rsid w:val="00816EE0"/>
    <w:rsid w:val="0082046A"/>
    <w:rsid w:val="00821668"/>
    <w:rsid w:val="00822CEA"/>
    <w:rsid w:val="00823FA5"/>
    <w:rsid w:val="00824F03"/>
    <w:rsid w:val="00832B83"/>
    <w:rsid w:val="00842E40"/>
    <w:rsid w:val="0084407B"/>
    <w:rsid w:val="00845C3D"/>
    <w:rsid w:val="00846198"/>
    <w:rsid w:val="00846914"/>
    <w:rsid w:val="008478F5"/>
    <w:rsid w:val="00847A2D"/>
    <w:rsid w:val="0085589A"/>
    <w:rsid w:val="008637E2"/>
    <w:rsid w:val="008640E2"/>
    <w:rsid w:val="00870EB2"/>
    <w:rsid w:val="00870EF0"/>
    <w:rsid w:val="00881C58"/>
    <w:rsid w:val="008832D3"/>
    <w:rsid w:val="008833E4"/>
    <w:rsid w:val="008909BA"/>
    <w:rsid w:val="00892771"/>
    <w:rsid w:val="008927C1"/>
    <w:rsid w:val="00894BD0"/>
    <w:rsid w:val="00895F2A"/>
    <w:rsid w:val="00896CF6"/>
    <w:rsid w:val="008A11DE"/>
    <w:rsid w:val="008A6512"/>
    <w:rsid w:val="008A7D2A"/>
    <w:rsid w:val="008B425D"/>
    <w:rsid w:val="008B5503"/>
    <w:rsid w:val="008C36F9"/>
    <w:rsid w:val="008C5029"/>
    <w:rsid w:val="008C71E4"/>
    <w:rsid w:val="008D013B"/>
    <w:rsid w:val="008E09EF"/>
    <w:rsid w:val="008E4ABD"/>
    <w:rsid w:val="008F2DD1"/>
    <w:rsid w:val="008F3634"/>
    <w:rsid w:val="00900DA0"/>
    <w:rsid w:val="009044EA"/>
    <w:rsid w:val="00910D07"/>
    <w:rsid w:val="009162F4"/>
    <w:rsid w:val="0092100E"/>
    <w:rsid w:val="00922636"/>
    <w:rsid w:val="009230E0"/>
    <w:rsid w:val="00924D6E"/>
    <w:rsid w:val="00936F49"/>
    <w:rsid w:val="00943727"/>
    <w:rsid w:val="00943979"/>
    <w:rsid w:val="00951A45"/>
    <w:rsid w:val="00954C96"/>
    <w:rsid w:val="00955A36"/>
    <w:rsid w:val="009616E6"/>
    <w:rsid w:val="00976A6A"/>
    <w:rsid w:val="009841CE"/>
    <w:rsid w:val="00984753"/>
    <w:rsid w:val="00984D79"/>
    <w:rsid w:val="00984D9D"/>
    <w:rsid w:val="00985BEA"/>
    <w:rsid w:val="00991965"/>
    <w:rsid w:val="009944CF"/>
    <w:rsid w:val="009A1DE3"/>
    <w:rsid w:val="009B1975"/>
    <w:rsid w:val="009B2C91"/>
    <w:rsid w:val="009B4C4A"/>
    <w:rsid w:val="009B791E"/>
    <w:rsid w:val="009B7D74"/>
    <w:rsid w:val="009C14B5"/>
    <w:rsid w:val="009C23CB"/>
    <w:rsid w:val="00A108AE"/>
    <w:rsid w:val="00A166B7"/>
    <w:rsid w:val="00A16761"/>
    <w:rsid w:val="00A26B01"/>
    <w:rsid w:val="00A2724E"/>
    <w:rsid w:val="00A32300"/>
    <w:rsid w:val="00A341F6"/>
    <w:rsid w:val="00A34842"/>
    <w:rsid w:val="00A41A78"/>
    <w:rsid w:val="00A47FBD"/>
    <w:rsid w:val="00A542CE"/>
    <w:rsid w:val="00A613C7"/>
    <w:rsid w:val="00A62F54"/>
    <w:rsid w:val="00A7048D"/>
    <w:rsid w:val="00A70EF4"/>
    <w:rsid w:val="00A7174B"/>
    <w:rsid w:val="00A72C77"/>
    <w:rsid w:val="00A7338E"/>
    <w:rsid w:val="00A739D6"/>
    <w:rsid w:val="00A75AC5"/>
    <w:rsid w:val="00A771D5"/>
    <w:rsid w:val="00A80038"/>
    <w:rsid w:val="00A815C8"/>
    <w:rsid w:val="00A82968"/>
    <w:rsid w:val="00AA0D12"/>
    <w:rsid w:val="00AA2B71"/>
    <w:rsid w:val="00AA7440"/>
    <w:rsid w:val="00AC3A0B"/>
    <w:rsid w:val="00AD0BB5"/>
    <w:rsid w:val="00AE0486"/>
    <w:rsid w:val="00AE1D52"/>
    <w:rsid w:val="00AE302D"/>
    <w:rsid w:val="00AF21E8"/>
    <w:rsid w:val="00B06FDF"/>
    <w:rsid w:val="00B179A6"/>
    <w:rsid w:val="00B21040"/>
    <w:rsid w:val="00B22B20"/>
    <w:rsid w:val="00B25B82"/>
    <w:rsid w:val="00B3081D"/>
    <w:rsid w:val="00B35958"/>
    <w:rsid w:val="00B36443"/>
    <w:rsid w:val="00B4028D"/>
    <w:rsid w:val="00B46678"/>
    <w:rsid w:val="00B54036"/>
    <w:rsid w:val="00B6132C"/>
    <w:rsid w:val="00B624A8"/>
    <w:rsid w:val="00B7099E"/>
    <w:rsid w:val="00B74B81"/>
    <w:rsid w:val="00B803DE"/>
    <w:rsid w:val="00B804DF"/>
    <w:rsid w:val="00B80983"/>
    <w:rsid w:val="00B848B1"/>
    <w:rsid w:val="00B85937"/>
    <w:rsid w:val="00B86C39"/>
    <w:rsid w:val="00B90097"/>
    <w:rsid w:val="00B9310E"/>
    <w:rsid w:val="00B935CB"/>
    <w:rsid w:val="00B95F05"/>
    <w:rsid w:val="00BA1BF2"/>
    <w:rsid w:val="00BA4433"/>
    <w:rsid w:val="00BB470F"/>
    <w:rsid w:val="00BB4F97"/>
    <w:rsid w:val="00BB7B18"/>
    <w:rsid w:val="00BD0712"/>
    <w:rsid w:val="00BE1812"/>
    <w:rsid w:val="00BF23AA"/>
    <w:rsid w:val="00C01D52"/>
    <w:rsid w:val="00C0394F"/>
    <w:rsid w:val="00C0511C"/>
    <w:rsid w:val="00C07CFE"/>
    <w:rsid w:val="00C14E03"/>
    <w:rsid w:val="00C16658"/>
    <w:rsid w:val="00C17A3D"/>
    <w:rsid w:val="00C2163D"/>
    <w:rsid w:val="00C2519E"/>
    <w:rsid w:val="00C36F16"/>
    <w:rsid w:val="00C40F57"/>
    <w:rsid w:val="00C51D13"/>
    <w:rsid w:val="00C54D8D"/>
    <w:rsid w:val="00C558D3"/>
    <w:rsid w:val="00C55FBA"/>
    <w:rsid w:val="00C643B7"/>
    <w:rsid w:val="00C64468"/>
    <w:rsid w:val="00C64CCA"/>
    <w:rsid w:val="00C663CE"/>
    <w:rsid w:val="00C7238C"/>
    <w:rsid w:val="00C752AF"/>
    <w:rsid w:val="00C76184"/>
    <w:rsid w:val="00C77DB0"/>
    <w:rsid w:val="00C87EA5"/>
    <w:rsid w:val="00C90D28"/>
    <w:rsid w:val="00C91CD0"/>
    <w:rsid w:val="00C94FBD"/>
    <w:rsid w:val="00C96F78"/>
    <w:rsid w:val="00CA0FB5"/>
    <w:rsid w:val="00CA234A"/>
    <w:rsid w:val="00CA4B89"/>
    <w:rsid w:val="00CA51E3"/>
    <w:rsid w:val="00CA682A"/>
    <w:rsid w:val="00CB00F2"/>
    <w:rsid w:val="00CB4C48"/>
    <w:rsid w:val="00CC211E"/>
    <w:rsid w:val="00CC2704"/>
    <w:rsid w:val="00CD3BF4"/>
    <w:rsid w:val="00CD40EF"/>
    <w:rsid w:val="00CD675C"/>
    <w:rsid w:val="00CD7155"/>
    <w:rsid w:val="00CE0D05"/>
    <w:rsid w:val="00CE501E"/>
    <w:rsid w:val="00CE518C"/>
    <w:rsid w:val="00CE5207"/>
    <w:rsid w:val="00CE740F"/>
    <w:rsid w:val="00CF25D1"/>
    <w:rsid w:val="00CF33F0"/>
    <w:rsid w:val="00D01B70"/>
    <w:rsid w:val="00D05146"/>
    <w:rsid w:val="00D066F3"/>
    <w:rsid w:val="00D12892"/>
    <w:rsid w:val="00D21994"/>
    <w:rsid w:val="00D221CD"/>
    <w:rsid w:val="00D32DA1"/>
    <w:rsid w:val="00D34485"/>
    <w:rsid w:val="00D3678D"/>
    <w:rsid w:val="00D403CA"/>
    <w:rsid w:val="00D54C6B"/>
    <w:rsid w:val="00D60592"/>
    <w:rsid w:val="00D61710"/>
    <w:rsid w:val="00D670A6"/>
    <w:rsid w:val="00D67CA3"/>
    <w:rsid w:val="00D732A4"/>
    <w:rsid w:val="00D732D5"/>
    <w:rsid w:val="00D83C9D"/>
    <w:rsid w:val="00D8453C"/>
    <w:rsid w:val="00D9251A"/>
    <w:rsid w:val="00D927C7"/>
    <w:rsid w:val="00D94CC1"/>
    <w:rsid w:val="00D95F9D"/>
    <w:rsid w:val="00D96B3A"/>
    <w:rsid w:val="00DA042D"/>
    <w:rsid w:val="00DA16C9"/>
    <w:rsid w:val="00DC3DC3"/>
    <w:rsid w:val="00DD3671"/>
    <w:rsid w:val="00DD3673"/>
    <w:rsid w:val="00DD5B21"/>
    <w:rsid w:val="00DD6A57"/>
    <w:rsid w:val="00DE3B1E"/>
    <w:rsid w:val="00DE6909"/>
    <w:rsid w:val="00DF19D6"/>
    <w:rsid w:val="00E00947"/>
    <w:rsid w:val="00E00F96"/>
    <w:rsid w:val="00E02CCE"/>
    <w:rsid w:val="00E02EC3"/>
    <w:rsid w:val="00E063EF"/>
    <w:rsid w:val="00E360CE"/>
    <w:rsid w:val="00E44998"/>
    <w:rsid w:val="00E44E81"/>
    <w:rsid w:val="00E44F29"/>
    <w:rsid w:val="00E45EAE"/>
    <w:rsid w:val="00E50231"/>
    <w:rsid w:val="00E5050C"/>
    <w:rsid w:val="00E50E32"/>
    <w:rsid w:val="00E61B48"/>
    <w:rsid w:val="00E61D61"/>
    <w:rsid w:val="00E65FBA"/>
    <w:rsid w:val="00E75AC2"/>
    <w:rsid w:val="00E76075"/>
    <w:rsid w:val="00E761F3"/>
    <w:rsid w:val="00E76452"/>
    <w:rsid w:val="00E7677C"/>
    <w:rsid w:val="00E83D93"/>
    <w:rsid w:val="00E87DD6"/>
    <w:rsid w:val="00E90E95"/>
    <w:rsid w:val="00E93889"/>
    <w:rsid w:val="00E94A96"/>
    <w:rsid w:val="00E95661"/>
    <w:rsid w:val="00E96880"/>
    <w:rsid w:val="00EA0031"/>
    <w:rsid w:val="00EB41A8"/>
    <w:rsid w:val="00EB5348"/>
    <w:rsid w:val="00EC5CB4"/>
    <w:rsid w:val="00ED0729"/>
    <w:rsid w:val="00ED1C1E"/>
    <w:rsid w:val="00ED51AB"/>
    <w:rsid w:val="00ED7CF2"/>
    <w:rsid w:val="00EE26AD"/>
    <w:rsid w:val="00EE6B90"/>
    <w:rsid w:val="00EF5890"/>
    <w:rsid w:val="00F105D3"/>
    <w:rsid w:val="00F11BFC"/>
    <w:rsid w:val="00F138EF"/>
    <w:rsid w:val="00F16495"/>
    <w:rsid w:val="00F166F0"/>
    <w:rsid w:val="00F2168E"/>
    <w:rsid w:val="00F258D5"/>
    <w:rsid w:val="00F341EE"/>
    <w:rsid w:val="00F401F0"/>
    <w:rsid w:val="00F43B46"/>
    <w:rsid w:val="00F54DB9"/>
    <w:rsid w:val="00F562B4"/>
    <w:rsid w:val="00F62DE1"/>
    <w:rsid w:val="00F74465"/>
    <w:rsid w:val="00F8253F"/>
    <w:rsid w:val="00F86D38"/>
    <w:rsid w:val="00F87AB8"/>
    <w:rsid w:val="00F94D75"/>
    <w:rsid w:val="00F952AB"/>
    <w:rsid w:val="00FA5408"/>
    <w:rsid w:val="00FB3C2A"/>
    <w:rsid w:val="00FB5FE1"/>
    <w:rsid w:val="00FC135A"/>
    <w:rsid w:val="00FC679A"/>
    <w:rsid w:val="00FD4830"/>
    <w:rsid w:val="00FE66E4"/>
    <w:rsid w:val="00FF225A"/>
    <w:rsid w:val="00FF272B"/>
    <w:rsid w:val="00FF4DE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F558"/>
  <w15:docId w15:val="{C9333496-0E23-4228-93D9-D282CF05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autoRedefine/>
    <w:uiPriority w:val="99"/>
    <w:semiHidden/>
    <w:qFormat/>
    <w:rsid w:val="00CA4B89"/>
    <w:pPr>
      <w:spacing w:after="0" w:line="240" w:lineRule="auto"/>
    </w:pPr>
    <w:rPr>
      <w:rFonts w:ascii="Segoe UI" w:hAnsi="Segoe UI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CA4B89"/>
    <w:rPr>
      <w:rFonts w:ascii="Segoe UI" w:hAnsi="Segoe UI"/>
      <w:lang w:eastAsia="de-CH"/>
    </w:rPr>
  </w:style>
  <w:style w:type="table" w:customStyle="1" w:styleId="EinfacheTabelle21">
    <w:name w:val="Einfache Tabelle 21"/>
    <w:basedOn w:val="NormaleTabelle"/>
    <w:uiPriority w:val="42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78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27E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4F0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0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ervorhebung">
    <w:name w:val="Emphasis"/>
    <w:uiPriority w:val="20"/>
    <w:qFormat/>
    <w:rsid w:val="00822CEA"/>
    <w:rPr>
      <w:i/>
      <w:iCs/>
    </w:rPr>
  </w:style>
  <w:style w:type="paragraph" w:customStyle="1" w:styleId="BHBriefs">
    <w:name w:val="BH_Briefs"/>
    <w:basedOn w:val="Standard"/>
    <w:link w:val="BHBriefsChar"/>
    <w:rsid w:val="00822CE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x-none"/>
    </w:rPr>
  </w:style>
  <w:style w:type="character" w:customStyle="1" w:styleId="BHBriefsChar">
    <w:name w:val="BH_Briefs Char"/>
    <w:link w:val="BHBriefs"/>
    <w:rsid w:val="00822CEA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C6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C6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A0FB5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10</cp:revision>
  <dcterms:created xsi:type="dcterms:W3CDTF">2017-03-30T13:35:00Z</dcterms:created>
  <dcterms:modified xsi:type="dcterms:W3CDTF">2018-01-14T18:42:00Z</dcterms:modified>
</cp:coreProperties>
</file>